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2CF" w:rsidRPr="006142CF" w:rsidRDefault="006142CF" w:rsidP="006142C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6142CF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5</w:t>
      </w:r>
      <w:bookmarkStart w:id="0" w:name="_GoBack"/>
      <w:bookmarkEnd w:id="0"/>
      <w:r w:rsidRPr="006142CF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 Table.</w:t>
      </w:r>
      <w:r w:rsidRPr="006142CF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r w:rsidRPr="006142CF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Data of </w:t>
      </w:r>
      <w:r w:rsidRPr="006142CF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hu-HU"/>
        </w:rPr>
        <w:t>miR-23a</w:t>
      </w:r>
      <w:r w:rsidRPr="006142CF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 mimics and inhibitors from </w:t>
      </w:r>
      <w:proofErr w:type="spellStart"/>
      <w:r w:rsidRPr="006142CF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Exiqon</w:t>
      </w:r>
      <w:proofErr w:type="spellEnd"/>
      <w:r w:rsidRPr="006142CF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.</w:t>
      </w:r>
    </w:p>
    <w:tbl>
      <w:tblPr>
        <w:tblW w:w="9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1605"/>
        <w:gridCol w:w="1409"/>
        <w:gridCol w:w="3121"/>
        <w:gridCol w:w="883"/>
        <w:gridCol w:w="995"/>
      </w:tblGrid>
      <w:tr w:rsidR="006142CF" w:rsidRPr="006142CF" w:rsidTr="00C96875">
        <w:tc>
          <w:tcPr>
            <w:tcW w:w="1092" w:type="dxa"/>
            <w:vMerge w:val="restart"/>
            <w:shd w:val="clear" w:color="auto" w:fill="auto"/>
            <w:vAlign w:val="center"/>
          </w:tcPr>
          <w:p w:rsidR="006142CF" w:rsidRPr="006142CF" w:rsidRDefault="006142CF" w:rsidP="006142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142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6142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name (human)</w:t>
            </w:r>
          </w:p>
        </w:tc>
        <w:tc>
          <w:tcPr>
            <w:tcW w:w="1605" w:type="dxa"/>
            <w:vMerge w:val="restart"/>
            <w:shd w:val="clear" w:color="auto" w:fill="auto"/>
            <w:vAlign w:val="center"/>
          </w:tcPr>
          <w:p w:rsidR="006142CF" w:rsidRPr="006142CF" w:rsidRDefault="006142CF" w:rsidP="006142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142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409" w:type="dxa"/>
            <w:vMerge w:val="restart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Previous ID</w:t>
            </w:r>
          </w:p>
        </w:tc>
        <w:tc>
          <w:tcPr>
            <w:tcW w:w="3121" w:type="dxa"/>
            <w:vMerge w:val="restart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microRNA target sequence</w:t>
            </w:r>
          </w:p>
        </w:tc>
        <w:tc>
          <w:tcPr>
            <w:tcW w:w="1878" w:type="dxa"/>
            <w:gridSpan w:val="2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 xml:space="preserve">Cat. no. of </w:t>
            </w:r>
          </w:p>
        </w:tc>
      </w:tr>
      <w:tr w:rsidR="006142CF" w:rsidRPr="006142CF" w:rsidTr="00C96875">
        <w:tc>
          <w:tcPr>
            <w:tcW w:w="1092" w:type="dxa"/>
            <w:vMerge/>
            <w:shd w:val="clear" w:color="auto" w:fill="auto"/>
            <w:vAlign w:val="center"/>
          </w:tcPr>
          <w:p w:rsidR="006142CF" w:rsidRPr="006142CF" w:rsidRDefault="006142CF" w:rsidP="006142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vMerge/>
            <w:shd w:val="clear" w:color="auto" w:fill="auto"/>
            <w:vAlign w:val="center"/>
          </w:tcPr>
          <w:p w:rsidR="006142CF" w:rsidRPr="006142CF" w:rsidRDefault="006142CF" w:rsidP="006142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dxa"/>
            <w:vMerge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3121" w:type="dxa"/>
            <w:vMerge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Mimic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Power Inhibitor</w:t>
            </w:r>
          </w:p>
        </w:tc>
      </w:tr>
      <w:tr w:rsidR="006142CF" w:rsidRPr="006142CF" w:rsidTr="00C96875">
        <w:tc>
          <w:tcPr>
            <w:tcW w:w="1092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hsa-miR-23a-3p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IMAT000007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hsa-miR-23a</w:t>
            </w:r>
          </w:p>
        </w:tc>
        <w:tc>
          <w:tcPr>
            <w:tcW w:w="3121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45-AUCACAUUGCCAGGGAUUUCC-6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70983-001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103406-100</w:t>
            </w:r>
          </w:p>
        </w:tc>
      </w:tr>
      <w:tr w:rsidR="006142CF" w:rsidRPr="006142CF" w:rsidTr="00C96875">
        <w:tc>
          <w:tcPr>
            <w:tcW w:w="1092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hsa-miR-23a-5p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IMAT000449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hu-HU"/>
              </w:rPr>
              <w:t>hsa-miR-23a</w:t>
            </w:r>
            <w:r w:rsidRPr="006142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*</w:t>
            </w:r>
          </w:p>
        </w:tc>
        <w:tc>
          <w:tcPr>
            <w:tcW w:w="3121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9-GGGGUUCCUGGGGAUGGGAUUU-3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73453-001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6142CF" w:rsidRPr="006142CF" w:rsidRDefault="006142CF" w:rsidP="00614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6142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101840-101</w:t>
            </w:r>
          </w:p>
        </w:tc>
      </w:tr>
    </w:tbl>
    <w:p w:rsidR="001666B0" w:rsidRPr="006142CF" w:rsidRDefault="006142CF">
      <w:pPr>
        <w:rPr>
          <w:rFonts w:ascii="Times New Roman" w:hAnsi="Times New Roman" w:cs="Times New Roman"/>
          <w:sz w:val="24"/>
          <w:szCs w:val="24"/>
        </w:rPr>
      </w:pPr>
    </w:p>
    <w:sectPr w:rsidR="001666B0" w:rsidRPr="006142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E4"/>
    <w:rsid w:val="000260AD"/>
    <w:rsid w:val="00350302"/>
    <w:rsid w:val="00351A8E"/>
    <w:rsid w:val="006142CF"/>
    <w:rsid w:val="006B67E4"/>
    <w:rsid w:val="00943825"/>
    <w:rsid w:val="00956A3D"/>
    <w:rsid w:val="00A317BE"/>
    <w:rsid w:val="00B7550B"/>
    <w:rsid w:val="00C9130F"/>
    <w:rsid w:val="00D72FD8"/>
    <w:rsid w:val="00D7590F"/>
    <w:rsid w:val="00E43C8C"/>
    <w:rsid w:val="00EB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8A2A4"/>
  <w15:chartTrackingRefBased/>
  <w15:docId w15:val="{794B2F8D-E914-4C1A-91C2-E10FBC3F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B67E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43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Karaszi</dc:creator>
  <cp:keywords/>
  <dc:description/>
  <cp:lastModifiedBy>Katalin Karaszi</cp:lastModifiedBy>
  <cp:revision>2</cp:revision>
  <dcterms:created xsi:type="dcterms:W3CDTF">2020-05-14T18:04:00Z</dcterms:created>
  <dcterms:modified xsi:type="dcterms:W3CDTF">2020-05-14T18:04:00Z</dcterms:modified>
</cp:coreProperties>
</file>